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3848A" w14:textId="77777777" w:rsidR="004F45BB" w:rsidRDefault="004F45BB" w:rsidP="004F45B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07800797"/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8 Table. 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>Resul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sensitivity analysis for 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>‘Problems in access to healthcare’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ression after regrouping climatic vulnerability variable 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>and dropping the transport variabl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DA07D05" w14:textId="77777777" w:rsidR="004F45BB" w:rsidRDefault="004F45BB" w:rsidP="004F45B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70E90F51" w14:textId="77777777" w:rsidR="004F45BB" w:rsidRPr="00A62214" w:rsidRDefault="004F45BB" w:rsidP="004F45B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6"/>
        <w:gridCol w:w="1656"/>
      </w:tblGrid>
      <w:tr w:rsidR="004F45BB" w:rsidRPr="00CD43D9" w14:paraId="52A95B05" w14:textId="77777777" w:rsidTr="007359C9">
        <w:tc>
          <w:tcPr>
            <w:tcW w:w="2136" w:type="dxa"/>
          </w:tcPr>
          <w:p w14:paraId="37FD82D9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13919261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</w:tr>
      <w:tr w:rsidR="004F45BB" w:rsidRPr="00CD43D9" w14:paraId="0D587C21" w14:textId="77777777" w:rsidTr="007359C9">
        <w:tc>
          <w:tcPr>
            <w:tcW w:w="2136" w:type="dxa"/>
            <w:vAlign w:val="bottom"/>
          </w:tcPr>
          <w:p w14:paraId="4615A91B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40DEDC" wp14:editId="11B27B49">
                      <wp:simplePos x="0" y="0"/>
                      <wp:positionH relativeFrom="column">
                        <wp:posOffset>814070</wp:posOffset>
                      </wp:positionH>
                      <wp:positionV relativeFrom="paragraph">
                        <wp:posOffset>250825</wp:posOffset>
                      </wp:positionV>
                      <wp:extent cx="328613" cy="0"/>
                      <wp:effectExtent l="0" t="76200" r="14605" b="95250"/>
                      <wp:wrapNone/>
                      <wp:docPr id="44904913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861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FD6B0E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64.1pt;margin-top:19.75pt;width:25.9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G health outcome (dependent variable)</w:t>
            </w:r>
          </w:p>
        </w:tc>
        <w:tc>
          <w:tcPr>
            <w:tcW w:w="1656" w:type="dxa"/>
            <w:vMerge w:val="restart"/>
          </w:tcPr>
          <w:p w14:paraId="480545ED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in access to healthcare</w:t>
            </w:r>
          </w:p>
        </w:tc>
      </w:tr>
      <w:tr w:rsidR="004F45BB" w:rsidRPr="00CD43D9" w14:paraId="23DA09FA" w14:textId="77777777" w:rsidTr="007359C9">
        <w:tc>
          <w:tcPr>
            <w:tcW w:w="2136" w:type="dxa"/>
            <w:vAlign w:val="bottom"/>
          </w:tcPr>
          <w:p w14:paraId="169EA81A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305F70" wp14:editId="65C9FCD7">
                      <wp:simplePos x="0" y="0"/>
                      <wp:positionH relativeFrom="column">
                        <wp:posOffset>1009333</wp:posOffset>
                      </wp:positionH>
                      <wp:positionV relativeFrom="paragraph">
                        <wp:posOffset>67310</wp:posOffset>
                      </wp:positionV>
                      <wp:extent cx="0" cy="238125"/>
                      <wp:effectExtent l="76200" t="0" r="57150" b="47625"/>
                      <wp:wrapNone/>
                      <wp:docPr id="133897595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381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A53F212" id="Straight Arrow Connector 2" o:spid="_x0000_s1026" type="#_x0000_t32" style="position:absolute;margin-left:79.5pt;margin-top:5.3pt;width:0;height:18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CD43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anatory variables</w:t>
            </w:r>
          </w:p>
        </w:tc>
        <w:tc>
          <w:tcPr>
            <w:tcW w:w="1656" w:type="dxa"/>
            <w:vMerge/>
          </w:tcPr>
          <w:p w14:paraId="5FA3A411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45BB" w:rsidRPr="00CD43D9" w14:paraId="548CF904" w14:textId="77777777" w:rsidTr="007359C9">
        <w:tc>
          <w:tcPr>
            <w:tcW w:w="2136" w:type="dxa"/>
          </w:tcPr>
          <w:p w14:paraId="7EBD8193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ic vulnerability</w:t>
            </w:r>
          </w:p>
        </w:tc>
        <w:tc>
          <w:tcPr>
            <w:tcW w:w="1656" w:type="dxa"/>
          </w:tcPr>
          <w:p w14:paraId="4720E8BA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  <w:r w:rsidRPr="00CD43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4F45BB" w:rsidRPr="00CD43D9" w14:paraId="4A3033F1" w14:textId="77777777" w:rsidTr="007359C9">
        <w:tc>
          <w:tcPr>
            <w:tcW w:w="2136" w:type="dxa"/>
          </w:tcPr>
          <w:p w14:paraId="3F39F94D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2E1DD990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4F45BB" w:rsidRPr="00CD43D9" w14:paraId="0D366A34" w14:textId="77777777" w:rsidTr="007359C9">
        <w:tc>
          <w:tcPr>
            <w:tcW w:w="2136" w:type="dxa"/>
          </w:tcPr>
          <w:p w14:paraId="36457B18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229019B1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45BB" w:rsidRPr="00CD43D9" w14:paraId="7EE7E7C5" w14:textId="77777777" w:rsidTr="007359C9">
        <w:tc>
          <w:tcPr>
            <w:tcW w:w="2136" w:type="dxa"/>
          </w:tcPr>
          <w:p w14:paraId="7B950AA1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1656" w:type="dxa"/>
          </w:tcPr>
          <w:p w14:paraId="1FC5B61B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1</w:t>
            </w:r>
            <w:r w:rsidRPr="00CD43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4F45BB" w:rsidRPr="00CD43D9" w14:paraId="12823228" w14:textId="77777777" w:rsidTr="007359C9">
        <w:tc>
          <w:tcPr>
            <w:tcW w:w="2136" w:type="dxa"/>
          </w:tcPr>
          <w:p w14:paraId="21B37917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7D391908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4F45BB" w:rsidRPr="00CD43D9" w14:paraId="50578C84" w14:textId="77777777" w:rsidTr="007359C9">
        <w:tc>
          <w:tcPr>
            <w:tcW w:w="2136" w:type="dxa"/>
          </w:tcPr>
          <w:p w14:paraId="27CAF1E3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2FAE64A3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45BB" w:rsidRPr="00CD43D9" w14:paraId="4DBB6B89" w14:textId="77777777" w:rsidTr="007359C9">
        <w:tc>
          <w:tcPr>
            <w:tcW w:w="2136" w:type="dxa"/>
          </w:tcPr>
          <w:p w14:paraId="49B692D9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women</w:t>
            </w:r>
          </w:p>
        </w:tc>
        <w:tc>
          <w:tcPr>
            <w:tcW w:w="1656" w:type="dxa"/>
          </w:tcPr>
          <w:p w14:paraId="7C2C6213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  <w:r w:rsidRPr="00CD43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4F45BB" w:rsidRPr="00CD43D9" w14:paraId="7F75C26D" w14:textId="77777777" w:rsidTr="007359C9">
        <w:tc>
          <w:tcPr>
            <w:tcW w:w="2136" w:type="dxa"/>
          </w:tcPr>
          <w:p w14:paraId="2A1951B2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285FD4DC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4F45BB" w:rsidRPr="00CD43D9" w14:paraId="634AEC18" w14:textId="77777777" w:rsidTr="007359C9">
        <w:tc>
          <w:tcPr>
            <w:tcW w:w="2136" w:type="dxa"/>
          </w:tcPr>
          <w:p w14:paraId="63B0CCE0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10B0A231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45BB" w:rsidRPr="00CD43D9" w14:paraId="4368B070" w14:textId="77777777" w:rsidTr="007359C9">
        <w:tc>
          <w:tcPr>
            <w:tcW w:w="2136" w:type="dxa"/>
          </w:tcPr>
          <w:p w14:paraId="4C503AB2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656" w:type="dxa"/>
          </w:tcPr>
          <w:p w14:paraId="3CE8A0AC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  <w:r w:rsidRPr="00CD43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4F45BB" w:rsidRPr="00CD43D9" w14:paraId="2AB06A3D" w14:textId="77777777" w:rsidTr="007359C9">
        <w:tc>
          <w:tcPr>
            <w:tcW w:w="2136" w:type="dxa"/>
          </w:tcPr>
          <w:p w14:paraId="22459D3E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63AE2438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4F45BB" w:rsidRPr="00CD43D9" w14:paraId="7F411F9A" w14:textId="77777777" w:rsidTr="007359C9">
        <w:tc>
          <w:tcPr>
            <w:tcW w:w="2136" w:type="dxa"/>
          </w:tcPr>
          <w:p w14:paraId="4CE85D3B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094D8DAF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45BB" w:rsidRPr="00CD43D9" w14:paraId="1541306C" w14:textId="77777777" w:rsidTr="007359C9">
        <w:tc>
          <w:tcPr>
            <w:tcW w:w="2136" w:type="dxa"/>
          </w:tcPr>
          <w:p w14:paraId="00665D85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bCs/>
                <w:sz w:val="24"/>
                <w:szCs w:val="24"/>
              </w:rPr>
              <w:t>Nature of the problem in getting a person to accompany the woman to a health facility</w:t>
            </w:r>
          </w:p>
        </w:tc>
        <w:tc>
          <w:tcPr>
            <w:tcW w:w="1656" w:type="dxa"/>
          </w:tcPr>
          <w:p w14:paraId="721E737B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36</w:t>
            </w:r>
            <w:r w:rsidRPr="00CD43D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4F45BB" w:rsidRPr="00CD43D9" w14:paraId="04B22D3F" w14:textId="77777777" w:rsidTr="007359C9">
        <w:tc>
          <w:tcPr>
            <w:tcW w:w="2136" w:type="dxa"/>
          </w:tcPr>
          <w:p w14:paraId="00EB4EF8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5E412841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0)</w:t>
            </w:r>
          </w:p>
        </w:tc>
      </w:tr>
      <w:tr w:rsidR="004F45BB" w:rsidRPr="00CD43D9" w14:paraId="39C56772" w14:textId="77777777" w:rsidTr="007359C9">
        <w:tc>
          <w:tcPr>
            <w:tcW w:w="2136" w:type="dxa"/>
          </w:tcPr>
          <w:p w14:paraId="427E6A7B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6" w:type="dxa"/>
          </w:tcPr>
          <w:p w14:paraId="06C7CB0D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F45BB" w:rsidRPr="00CD43D9" w14:paraId="5E1273AD" w14:textId="77777777" w:rsidTr="007359C9">
        <w:tc>
          <w:tcPr>
            <w:tcW w:w="2136" w:type="dxa"/>
          </w:tcPr>
          <w:p w14:paraId="651E6351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 chi2</w:t>
            </w:r>
          </w:p>
        </w:tc>
        <w:tc>
          <w:tcPr>
            <w:tcW w:w="1656" w:type="dxa"/>
          </w:tcPr>
          <w:p w14:paraId="59D511A3" w14:textId="77777777" w:rsidR="004F45BB" w:rsidRPr="00CD43D9" w:rsidRDefault="004F45BB" w:rsidP="007359C9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e+11**</w:t>
            </w:r>
          </w:p>
        </w:tc>
      </w:tr>
    </w:tbl>
    <w:p w14:paraId="04ECAF69" w14:textId="77777777" w:rsidR="004F45BB" w:rsidRPr="00A62214" w:rsidRDefault="004F45BB" w:rsidP="004F45B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2214">
        <w:rPr>
          <w:rFonts w:ascii="Times New Roman" w:hAnsi="Times New Roman" w:cs="Times New Roman"/>
          <w:sz w:val="24"/>
          <w:szCs w:val="24"/>
          <w:lang w:val="en-US"/>
        </w:rPr>
        <w:t>Standard errors in parentheses</w:t>
      </w:r>
    </w:p>
    <w:p w14:paraId="0711F06B" w14:textId="77777777" w:rsidR="004F45BB" w:rsidRPr="00A62214" w:rsidRDefault="004F45BB" w:rsidP="004F45BB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22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221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&lt; 0.05, </w:t>
      </w:r>
      <w:r w:rsidRPr="00A622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6221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62214">
        <w:rPr>
          <w:rFonts w:ascii="Times New Roman" w:hAnsi="Times New Roman" w:cs="Times New Roman"/>
          <w:sz w:val="24"/>
          <w:szCs w:val="24"/>
          <w:lang w:val="en-US"/>
        </w:rPr>
        <w:t xml:space="preserve"> &lt; 0.01</w:t>
      </w:r>
    </w:p>
    <w:p w14:paraId="0696A75C" w14:textId="77777777" w:rsidR="00EF0DA0" w:rsidRDefault="00EF0DA0"/>
    <w:sectPr w:rsidR="00EF0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5BB"/>
    <w:rsid w:val="004F45BB"/>
    <w:rsid w:val="006D3F67"/>
    <w:rsid w:val="00B158ED"/>
    <w:rsid w:val="00B4070D"/>
    <w:rsid w:val="00E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796B9"/>
  <w15:chartTrackingRefBased/>
  <w15:docId w15:val="{590F89E2-A6EA-47C1-AA85-87A07A77B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5BB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5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5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5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5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5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5B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5B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5B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5B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5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5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5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5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5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4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5B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4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5B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4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5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45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5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5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5B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KA SHARMA</dc:creator>
  <cp:keywords/>
  <dc:description/>
  <cp:lastModifiedBy>GIRIKA SHARMA</cp:lastModifiedBy>
  <cp:revision>1</cp:revision>
  <dcterms:created xsi:type="dcterms:W3CDTF">2025-10-18T06:59:00Z</dcterms:created>
  <dcterms:modified xsi:type="dcterms:W3CDTF">2025-10-18T06:59:00Z</dcterms:modified>
</cp:coreProperties>
</file>